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6E72" w:rsidRPr="00B70C5A" w:rsidRDefault="00316E72" w:rsidP="00316E72">
      <w:pPr>
        <w:widowControl/>
        <w:jc w:val="left"/>
        <w:rPr>
          <w:b/>
        </w:rPr>
      </w:pPr>
      <w:r w:rsidRPr="00B70C5A">
        <w:rPr>
          <w:rFonts w:ascii="Times New Roman" w:hAnsi="Times New Roman"/>
          <w:b/>
          <w:sz w:val="24"/>
          <w:szCs w:val="24"/>
        </w:rPr>
        <w:t>Table S1.</w:t>
      </w:r>
      <w:r w:rsidRPr="00B70C5A">
        <w:rPr>
          <w:b/>
        </w:rPr>
        <w:t xml:space="preserve"> </w:t>
      </w:r>
      <w:proofErr w:type="gramStart"/>
      <w:r w:rsidRPr="00B70C5A">
        <w:rPr>
          <w:rFonts w:ascii="Times New Roman" w:hAnsi="Times New Roman"/>
          <w:sz w:val="24"/>
          <w:szCs w:val="24"/>
        </w:rPr>
        <w:t>Linkage map with different density markers in the B73/By804 populations.</w:t>
      </w:r>
      <w:proofErr w:type="gramEnd"/>
    </w:p>
    <w:tbl>
      <w:tblPr>
        <w:tblW w:w="9073" w:type="dxa"/>
        <w:tblInd w:w="-176" w:type="dxa"/>
        <w:tblLook w:val="04A0" w:firstRow="1" w:lastRow="0" w:firstColumn="1" w:lastColumn="0" w:noHBand="0" w:noVBand="1"/>
      </w:tblPr>
      <w:tblGrid>
        <w:gridCol w:w="1664"/>
        <w:gridCol w:w="2297"/>
        <w:gridCol w:w="2702"/>
        <w:gridCol w:w="2410"/>
      </w:tblGrid>
      <w:tr w:rsidR="00316E72" w:rsidRPr="00B70C5A" w:rsidTr="00232BB0">
        <w:trPr>
          <w:trHeight w:val="615"/>
        </w:trPr>
        <w:tc>
          <w:tcPr>
            <w:tcW w:w="16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om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osome</w:t>
            </w:r>
          </w:p>
        </w:tc>
        <w:tc>
          <w:tcPr>
            <w:tcW w:w="22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k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ers</w:t>
            </w:r>
          </w:p>
          <w:p w:rsidR="00316E72" w:rsidRPr="00B70C5A" w:rsidRDefault="00316E72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NP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+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SR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SNP)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SSR)</w:t>
            </w:r>
          </w:p>
        </w:tc>
        <w:tc>
          <w:tcPr>
            <w:tcW w:w="27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en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 (</w:t>
            </w:r>
            <w:proofErr w:type="spellStart"/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M</w:t>
            </w:r>
            <w:proofErr w:type="spellEnd"/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  <w:p w:rsidR="00316E72" w:rsidRPr="00B70C5A" w:rsidRDefault="00316E72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NP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+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SR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SNP)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SSR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verage len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 (</w:t>
            </w:r>
            <w:proofErr w:type="spellStart"/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M</w:t>
            </w:r>
            <w:proofErr w:type="spellEnd"/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  <w:p w:rsidR="00316E72" w:rsidRPr="00B70C5A" w:rsidRDefault="00316E72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NP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+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SR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SNP)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SSR)</w:t>
            </w:r>
          </w:p>
        </w:tc>
      </w:tr>
      <w:tr w:rsidR="00316E72" w:rsidRPr="00B70C5A" w:rsidTr="00232BB0">
        <w:trPr>
          <w:trHeight w:val="27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hr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9 (112) (27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8.2 (204.4) (209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 (1.8) (8.1)</w:t>
            </w:r>
          </w:p>
        </w:tc>
      </w:tr>
      <w:tr w:rsidR="00316E72" w:rsidRPr="00B70C5A" w:rsidTr="00232BB0">
        <w:trPr>
          <w:trHeight w:val="27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hr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 (74) (20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4.1 (154.7) (159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 (2.1) (8.4)</w:t>
            </w:r>
          </w:p>
        </w:tc>
      </w:tr>
      <w:tr w:rsidR="00316E72" w:rsidRPr="00B70C5A" w:rsidTr="00232BB0">
        <w:trPr>
          <w:trHeight w:val="27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hr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 (63) (16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4.0 (150.6) (125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2 (2.4) (8.4)</w:t>
            </w:r>
          </w:p>
        </w:tc>
      </w:tr>
      <w:tr w:rsidR="00316E72" w:rsidRPr="00B70C5A" w:rsidTr="00232BB0">
        <w:trPr>
          <w:trHeight w:val="27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hr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5 (70) (15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8.4 (136.0) (122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8 (2.0) (8.7)</w:t>
            </w:r>
          </w:p>
        </w:tc>
      </w:tr>
      <w:tr w:rsidR="00316E72" w:rsidRPr="00B70C5A" w:rsidTr="00232BB0">
        <w:trPr>
          <w:trHeight w:val="27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hr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 (78) (16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7.9 (146.3) (143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 (1.9) (9.6)</w:t>
            </w:r>
          </w:p>
        </w:tc>
      </w:tr>
      <w:tr w:rsidR="00316E72" w:rsidRPr="00B70C5A" w:rsidTr="00232BB0">
        <w:trPr>
          <w:trHeight w:val="27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hr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 (45) (25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7.9 (88.5) (142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 (2.0) (5.9)</w:t>
            </w:r>
          </w:p>
        </w:tc>
      </w:tr>
      <w:tr w:rsidR="00316E72" w:rsidRPr="00B70C5A" w:rsidTr="00232BB0">
        <w:trPr>
          <w:trHeight w:val="27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hr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2 (48) (14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6.0 (102.9) (111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 (2.2) (8.6)</w:t>
            </w:r>
          </w:p>
        </w:tc>
      </w:tr>
      <w:tr w:rsidR="00316E72" w:rsidRPr="00B70C5A" w:rsidTr="00232BB0">
        <w:trPr>
          <w:trHeight w:val="27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hr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9 (65) (24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6.7 (158.7) (147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 (2.5) (6.4)</w:t>
            </w:r>
          </w:p>
        </w:tc>
      </w:tr>
      <w:tr w:rsidR="00316E72" w:rsidRPr="00B70C5A" w:rsidTr="00232BB0">
        <w:trPr>
          <w:trHeight w:val="27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hr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8 (52) (26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1.7 (117.4) (87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 (2.3) (3.5)</w:t>
            </w:r>
          </w:p>
        </w:tc>
      </w:tr>
      <w:tr w:rsidR="00316E72" w:rsidRPr="00B70C5A" w:rsidTr="00232BB0">
        <w:trPr>
          <w:trHeight w:val="27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hr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1 (46) (15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1.7 (95.2) (88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 (2.1) (6.3)</w:t>
            </w:r>
          </w:p>
        </w:tc>
      </w:tr>
      <w:tr w:rsidR="00316E72" w:rsidRPr="00B70C5A" w:rsidTr="00232BB0">
        <w:trPr>
          <w:trHeight w:val="285"/>
        </w:trPr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51 (653) (198)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26.7 (1354.7) (1336.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16E72" w:rsidRPr="00B70C5A" w:rsidRDefault="00316E72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8 (2.1) (7.1)</w:t>
            </w:r>
          </w:p>
        </w:tc>
      </w:tr>
    </w:tbl>
    <w:p w:rsidR="00316E72" w:rsidRDefault="00316E72" w:rsidP="00316E72">
      <w:pPr>
        <w:widowControl/>
        <w:jc w:val="left"/>
        <w:rPr>
          <w:b/>
        </w:rPr>
      </w:pPr>
    </w:p>
    <w:p w:rsidR="00316E72" w:rsidRPr="00B70C5A" w:rsidRDefault="00316E72" w:rsidP="00316E72">
      <w:pPr>
        <w:widowControl/>
        <w:jc w:val="left"/>
        <w:rPr>
          <w:b/>
        </w:rPr>
      </w:pPr>
      <w:r>
        <w:rPr>
          <w:b/>
        </w:rPr>
        <w:br w:type="page"/>
      </w:r>
    </w:p>
    <w:p w:rsidR="00647B35" w:rsidRDefault="00647B35">
      <w:bookmarkStart w:id="0" w:name="_GoBack"/>
      <w:bookmarkEnd w:id="0"/>
    </w:p>
    <w:sectPr w:rsidR="00647B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04FE" w:rsidRDefault="00DF04FE" w:rsidP="00B30E87">
      <w:r>
        <w:separator/>
      </w:r>
    </w:p>
  </w:endnote>
  <w:endnote w:type="continuationSeparator" w:id="0">
    <w:p w:rsidR="00DF04FE" w:rsidRDefault="00DF04FE" w:rsidP="00B30E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04FE" w:rsidRDefault="00DF04FE" w:rsidP="00B30E87">
      <w:r>
        <w:separator/>
      </w:r>
    </w:p>
  </w:footnote>
  <w:footnote w:type="continuationSeparator" w:id="0">
    <w:p w:rsidR="00DF04FE" w:rsidRDefault="00DF04FE" w:rsidP="00B30E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092"/>
    <w:rsid w:val="00316E72"/>
    <w:rsid w:val="00450092"/>
    <w:rsid w:val="00647B35"/>
    <w:rsid w:val="00B30E87"/>
    <w:rsid w:val="00DF04FE"/>
    <w:rsid w:val="00F70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0E8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0E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0E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0E8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0E8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0E8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0E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0E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0E8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0E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5</Words>
  <Characters>715</Characters>
  <Application>Microsoft Office Word</Application>
  <DocSecurity>0</DocSecurity>
  <Lines>5</Lines>
  <Paragraphs>1</Paragraphs>
  <ScaleCrop>false</ScaleCrop>
  <Company>Lenovo (BeiJing) Limited</Company>
  <LinksUpToDate>false</LinksUpToDate>
  <CharactersWithSpaces>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3</cp:revision>
  <dcterms:created xsi:type="dcterms:W3CDTF">2003-11-29T03:04:00Z</dcterms:created>
  <dcterms:modified xsi:type="dcterms:W3CDTF">2003-11-29T03:24:00Z</dcterms:modified>
</cp:coreProperties>
</file>